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 RT-QuIC results for tg66 and tgRM mice inoculated with CW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. CWD-inoculated tg66 mic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46555</wp:posOffset>
                </wp:positionV>
                <wp:extent cx="5005705" cy="3275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5705" cy="3275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8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2"/>
                              <w:gridCol w:w="879"/>
                              <w:gridCol w:w="1104"/>
                              <w:gridCol w:w="813"/>
                              <w:gridCol w:w="1399"/>
                              <w:gridCol w:w="2616"/>
                            </w:tblGrid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use #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ocul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PI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V rPr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 rPr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1-1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Elk-2 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2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1-2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2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B351-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662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0/4, 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1/4, 1/4, 2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2-1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2-2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2-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4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2-4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, 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B349-1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651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0/4, 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2/4, 0/4, 1/4, 4/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B349-2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68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1/4, 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49-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49-4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3-2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, 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3-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19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B353-4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719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green"/>
                                    </w:rPr>
                                    <w:t>1/4, 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5-2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5-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355-4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6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k-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15pt;height:257.9pt;mso-wrap-distance-left:0pt;mso-wrap-distance-right:9pt;mso-wrap-distance-top:0pt;mso-wrap-distance-bottom:0pt;margin-top:129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8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2"/>
                        <w:gridCol w:w="879"/>
                        <w:gridCol w:w="1104"/>
                        <w:gridCol w:w="813"/>
                        <w:gridCol w:w="1399"/>
                        <w:gridCol w:w="2616"/>
                      </w:tblGrid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use #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ocul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PI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V rPr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 rPr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1-1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Elk-2 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62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1-2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62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B351-3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662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0/4, 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1/4, 1/4, 2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2-1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2-2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2-3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64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2-4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, 0/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B349-1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651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0/4, 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  <w:t>2/4, 0/4, 1/4, 4/12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B349-2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68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1/4, 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49-3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8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49-4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8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3-2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, 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3-3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19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B353-4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719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green"/>
                              </w:rPr>
                              <w:t>1/4, 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5-2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5-3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355-4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6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k-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8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944"/>
        <w:gridCol w:w="1046"/>
        <w:gridCol w:w="845"/>
        <w:gridCol w:w="1455"/>
        <w:gridCol w:w="2424"/>
      </w:tblGrid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#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cul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I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V rPrP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 rPrP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50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50-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50-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50-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50-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7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7-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7-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7-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8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B348-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6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/4, 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/4, 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8-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8-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54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54-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54-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54-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B354-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Tg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MD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6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/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/4, 0/4, 0/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8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990"/>
        <w:gridCol w:w="990"/>
        <w:gridCol w:w="900"/>
        <w:gridCol w:w="1530"/>
        <w:gridCol w:w="2340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#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cu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V rPr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 rPrP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77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77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B37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/4, 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/4, 1/4, 1/4, 9/12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77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B378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6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78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B378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/4, 1/4, 3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8/8, 0/4, 0/4, 11/16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7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78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79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79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B379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7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80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80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80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</w:tbl>
    <w:p>
      <w:pPr>
        <w:pStyle w:val="Normal"/>
        <w:spacing w:lineRule="auto" w:line="240" w:before="12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B. CWD-inoculated</w:t>
      </w:r>
      <w:r>
        <w:rPr/>
        <w:t xml:space="preserve"> tgRM mice</w:t>
      </w:r>
    </w:p>
    <w:tbl>
      <w:tblPr>
        <w:tblW w:w="78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900"/>
        <w:gridCol w:w="990"/>
        <w:gridCol w:w="990"/>
        <w:gridCol w:w="1710"/>
        <w:gridCol w:w="2070"/>
      </w:tblGrid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cul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V rPr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 rPrP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3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3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3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4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B435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 xml:space="preserve">1/4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5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5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6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6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6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7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7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7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B437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Elk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/4, 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/4, 0/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8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900"/>
        <w:gridCol w:w="990"/>
        <w:gridCol w:w="990"/>
        <w:gridCol w:w="1710"/>
        <w:gridCol w:w="2070"/>
      </w:tblGrid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cul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V rPr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 rPrP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25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26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26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27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28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29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29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29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0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1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1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32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B432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M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/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8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900"/>
        <w:gridCol w:w="990"/>
        <w:gridCol w:w="990"/>
        <w:gridCol w:w="1710"/>
        <w:gridCol w:w="2070"/>
      </w:tblGrid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cul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V rPr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 rPrP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7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7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6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6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8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8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8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9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9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9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99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D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C. Uninfected control tg66 and tgRM mice</w:t>
      </w:r>
    </w:p>
    <w:tbl>
      <w:tblPr>
        <w:tblW w:w="78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990"/>
        <w:gridCol w:w="990"/>
        <w:gridCol w:w="990"/>
        <w:gridCol w:w="1890"/>
        <w:gridCol w:w="1890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#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cul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o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V rPr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 rPrP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7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, 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76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663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664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, 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664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916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916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9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918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924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22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22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9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504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504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504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, 0/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, 0/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Elk-2, MD-1 and WTD-1 were brain homogenates from CWD-infected deer and elk.  NBH was normal tg66 brain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RT-QuIC was performed using two different recombinant PrPsen substrates, bank vole 23-231 (BV) or hamster 90-231 (Ha)</w:t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Yellow rows indicate mice that received additional testing, green rows indicate mice that were tested additional times but did not appear to be consistently positive.  </w:t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10:28:00Z</dcterms:created>
  <dc:creator>Williams, Katie (NIH/NIAID) [E]</dc:creator>
  <dc:description/>
  <cp:keywords/>
  <dc:language>en-US</dc:language>
  <cp:lastModifiedBy>ecoulamy</cp:lastModifiedBy>
  <cp:lastPrinted>2018-08-28T14:59:00Z</cp:lastPrinted>
  <dcterms:modified xsi:type="dcterms:W3CDTF">2019-01-14T10:28:00Z</dcterms:modified>
  <cp:revision>2</cp:revision>
  <dc:subject/>
  <dc:title/>
</cp:coreProperties>
</file>